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D77" w:rsidRDefault="003707FE">
      <w:pPr>
        <w:rPr>
          <w:rFonts w:ascii="Times New Roman" w:hAnsi="Times New Roman" w:cs="Times New Roman"/>
          <w:sz w:val="20"/>
          <w:szCs w:val="20"/>
        </w:rPr>
      </w:pPr>
      <w:r w:rsidRPr="00DC00F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F380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C00F3">
        <w:rPr>
          <w:rFonts w:ascii="Times New Roman" w:hAnsi="Times New Roman" w:cs="Times New Roman"/>
          <w:b/>
          <w:sz w:val="20"/>
          <w:szCs w:val="20"/>
        </w:rPr>
        <w:t>4</w:t>
      </w:r>
      <w:r w:rsidRPr="003707FE">
        <w:rPr>
          <w:rFonts w:ascii="Times New Roman" w:hAnsi="Times New Roman" w:cs="Times New Roman"/>
          <w:sz w:val="20"/>
          <w:szCs w:val="20"/>
        </w:rPr>
        <w:t xml:space="preserve"> Orthologous genes associated with yield and yield-associated QTLs detected in BQDH population by </w:t>
      </w:r>
      <w:r w:rsidR="00CB00CF">
        <w:rPr>
          <w:rFonts w:ascii="Times New Roman" w:hAnsi="Times New Roman" w:cs="Times New Roman"/>
          <w:i/>
          <w:sz w:val="20"/>
          <w:szCs w:val="20"/>
        </w:rPr>
        <w:t xml:space="preserve">in </w:t>
      </w:r>
      <w:r w:rsidRPr="00A531C3">
        <w:rPr>
          <w:rFonts w:ascii="Times New Roman" w:hAnsi="Times New Roman" w:cs="Times New Roman"/>
          <w:i/>
          <w:sz w:val="20"/>
          <w:szCs w:val="20"/>
        </w:rPr>
        <w:t>silico</w:t>
      </w:r>
      <w:r w:rsidRPr="003707FE">
        <w:rPr>
          <w:rFonts w:ascii="Times New Roman" w:hAnsi="Times New Roman" w:cs="Times New Roman"/>
          <w:sz w:val="20"/>
          <w:szCs w:val="20"/>
        </w:rPr>
        <w:t xml:space="preserve"> mapping between </w:t>
      </w:r>
      <w:r w:rsidRPr="00A531C3">
        <w:rPr>
          <w:rFonts w:ascii="Times New Roman" w:hAnsi="Times New Roman" w:cs="Times New Roman"/>
          <w:i/>
          <w:sz w:val="20"/>
          <w:szCs w:val="20"/>
        </w:rPr>
        <w:t>A.</w:t>
      </w:r>
      <w:r w:rsidR="00F03AEB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A531C3">
        <w:rPr>
          <w:rFonts w:ascii="Times New Roman" w:hAnsi="Times New Roman" w:cs="Times New Roman"/>
          <w:i/>
          <w:sz w:val="20"/>
          <w:szCs w:val="20"/>
        </w:rPr>
        <w:t>thaliana</w:t>
      </w:r>
      <w:r w:rsidRPr="003707FE">
        <w:rPr>
          <w:rFonts w:ascii="Times New Roman" w:hAnsi="Times New Roman" w:cs="Times New Roman"/>
          <w:sz w:val="20"/>
          <w:szCs w:val="20"/>
        </w:rPr>
        <w:t xml:space="preserve"> and </w:t>
      </w:r>
      <w:r w:rsidRPr="00A531C3">
        <w:rPr>
          <w:rFonts w:ascii="Times New Roman" w:hAnsi="Times New Roman" w:cs="Times New Roman"/>
          <w:i/>
          <w:sz w:val="20"/>
          <w:szCs w:val="20"/>
        </w:rPr>
        <w:t>B.</w:t>
      </w:r>
      <w:r w:rsidR="00F03AEB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A531C3">
        <w:rPr>
          <w:rFonts w:ascii="Times New Roman" w:hAnsi="Times New Roman" w:cs="Times New Roman"/>
          <w:i/>
          <w:sz w:val="20"/>
          <w:szCs w:val="20"/>
        </w:rPr>
        <w:t>napus</w:t>
      </w:r>
      <w:r w:rsidRPr="003707F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991" w:type="dxa"/>
        <w:tblInd w:w="98" w:type="dxa"/>
        <w:tblLook w:val="04A0"/>
      </w:tblPr>
      <w:tblGrid>
        <w:gridCol w:w="700"/>
        <w:gridCol w:w="1116"/>
        <w:gridCol w:w="1339"/>
        <w:gridCol w:w="1375"/>
        <w:gridCol w:w="1744"/>
        <w:gridCol w:w="611"/>
        <w:gridCol w:w="1023"/>
        <w:gridCol w:w="1023"/>
        <w:gridCol w:w="5060"/>
      </w:tblGrid>
      <w:tr w:rsidR="003707FE" w:rsidRPr="003707FE" w:rsidTr="00AC4DC5">
        <w:trPr>
          <w:trHeight w:val="270"/>
        </w:trPr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ait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AA0B32" w:rsidRDefault="003707FE" w:rsidP="003707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AA0B32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QTL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ignment to BQDH map</w:t>
            </w:r>
            <w:r w:rsidR="00F03AE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M)</w:t>
            </w:r>
          </w:p>
        </w:tc>
        <w:tc>
          <w:tcPr>
            <w:tcW w:w="1083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Gene information in </w:t>
            </w:r>
            <w:r w:rsidRPr="003707F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rabidopsis</w:t>
            </w:r>
          </w:p>
        </w:tc>
      </w:tr>
      <w:tr w:rsidR="003707FE" w:rsidRPr="003707FE" w:rsidTr="00AC4DC5">
        <w:trPr>
          <w:trHeight w:val="555"/>
        </w:trPr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cu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art</w:t>
            </w:r>
            <w:r w:rsidR="00F03AE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bp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nd</w:t>
            </w:r>
            <w:r w:rsidR="00F03AE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bp)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aits involved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</w:t>
            </w:r>
            <w:r w:rsidR="005B6B8C"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NB</w:t>
            </w: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-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28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AX4/CCD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8282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83148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4G325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859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8881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DF04D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ter family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2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ES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466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4062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3.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20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940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9636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15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83B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2753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27347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7.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06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RS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9441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94861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8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302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RU1/TS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8205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81919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5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272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WES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6536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6562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7.7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264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MT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3525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35080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3707FE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AA0B32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</w:t>
            </w:r>
            <w:r w:rsidR="005B6B8C"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LB</w:t>
            </w: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-A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5.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2726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WES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6536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65621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FE" w:rsidRPr="003707FE" w:rsidRDefault="003707FE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AC4DC5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FC7C8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NLB-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9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8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0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337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B starvation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AC4DC5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NB-A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LB-A2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6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252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360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385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LB-A2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6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543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12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42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6.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2590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3/KO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0360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038409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LB-A3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37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GL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508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4901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A3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44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724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6435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6463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52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S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9449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94621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weight/seed yield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3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7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L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60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40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3.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179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CIMS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5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94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4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KAO2/CYP88A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26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50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4.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915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92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4.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259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P-H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294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33209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excess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LB-A3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3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563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MT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8167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81891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A3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4.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582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5731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57161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4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582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ST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5793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58441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KAO2/CYP88A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26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50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915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92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5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259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P-H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294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33209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excess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LB-A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0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72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G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524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540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688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MAT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793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8141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AF3E2E">
              <w:rPr>
                <w:rFonts w:ascii="宋体" w:eastAsia="宋体" w:hAnsi="宋体" w:cs="宋体"/>
                <w:kern w:val="0"/>
                <w:sz w:val="20"/>
                <w:szCs w:val="20"/>
              </w:rPr>
              <w:t>biosynthetic process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genes induced by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A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1.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3G496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AX3/MYB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4387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44018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3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09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1G209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2906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29249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5.1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308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35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0566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NB-A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6.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254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5/ATGA20ox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29924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299089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E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EC-A7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83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N5/ARL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52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66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94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AG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78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447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201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OV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6965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69443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201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472CA3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6" w:tgtFrame="_other" w:history="1">
              <w:r w:rsidR="00AC4DC5" w:rsidRPr="003707FE">
                <w:rPr>
                  <w:rFonts w:ascii="宋体" w:eastAsia="宋体" w:hAnsi="宋体" w:cs="宋体" w:hint="eastAsia"/>
                  <w:i/>
                  <w:iCs/>
                  <w:color w:val="000000"/>
                  <w:kern w:val="0"/>
                  <w:sz w:val="20"/>
                </w:rPr>
                <w:t>PIL5/PIF1</w:t>
              </w:r>
            </w:hyperlink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139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1110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201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LASP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260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71868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N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30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35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056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E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FC7C8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L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33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3026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29728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EC-A7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5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CN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9511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955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7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OP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7469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74923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83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N5/ARL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52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66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94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AG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78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447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30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35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18056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33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3026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29728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5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CN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9511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955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63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A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1035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10014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66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BR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058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0737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68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957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9852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73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HK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4877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49228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81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3H9.2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8252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82805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LB-A7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83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N5/ARL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52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79966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194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AG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78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00447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68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957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29852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6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273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HK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4877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49228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L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3G6227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2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60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803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LUE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130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102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80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4H/GA3OX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070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055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7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803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GA3ox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044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20295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9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3G547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OP2/AM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02688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026570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1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3G599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RGO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1407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14144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3G6227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2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60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950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1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34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943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78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RF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2772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28031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71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56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949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32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52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199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23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FA2A18">
        <w:trPr>
          <w:trHeight w:val="208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C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88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692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FA2A18" w:rsidRPr="003707FE" w:rsidTr="00FA2A18">
        <w:trPr>
          <w:trHeight w:val="9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A18" w:rsidRPr="003707FE" w:rsidRDefault="00FA2A18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A18" w:rsidRPr="00AA0B32" w:rsidRDefault="00FA2A18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A18" w:rsidRPr="003707FE" w:rsidRDefault="00FA2A18" w:rsidP="003707FE">
            <w:pPr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18" w:rsidRPr="003707FE" w:rsidRDefault="00FA2A18" w:rsidP="003707FE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18" w:rsidRPr="003707FE" w:rsidRDefault="00FA2A18" w:rsidP="003707FE">
            <w:pPr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18" w:rsidRPr="003707FE" w:rsidRDefault="00FA2A18" w:rsidP="003707F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A18" w:rsidRPr="003707FE" w:rsidRDefault="00FA2A18" w:rsidP="003707FE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A18" w:rsidRPr="003707FE" w:rsidRDefault="00FA2A18" w:rsidP="003707FE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A18" w:rsidRPr="003707FE" w:rsidRDefault="00FA2A18" w:rsidP="003707FE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FC7C8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LB-A7</w:t>
            </w:r>
            <w:r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3G6227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2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460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FC7C8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950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1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34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943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5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7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67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76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569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9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3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9L2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6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89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9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36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MIR159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7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68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1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36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MIR159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7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68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1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3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9L2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6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89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NB-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3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7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AGP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29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37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od number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98.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1038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NIP5;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12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482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boric acid</w:t>
            </w: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channel protein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NLB-A7c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98.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1038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NIP5;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12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482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boric acid channel protein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A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7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31885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IP3;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1450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14519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water channel transport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8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3572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NNEX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2251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2271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abiotic stress related genes induced by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2.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4G1891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IP1;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3660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36838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water channel transport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4D2C4E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A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59290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UXS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9155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91799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179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CIMS 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50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948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051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ESA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354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3017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LB-C3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056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WF3/CP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067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0268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061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YB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379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4072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072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YAP169/GA20OX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453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24355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081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I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096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0620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0867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086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81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2117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under low B condition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3.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11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ADP-ME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7542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75824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cell structure related genes induced by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4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37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GL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508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4901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4.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44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724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6435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6463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4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52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S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9449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94621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weight/seed yield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5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7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L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60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40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6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179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CIMS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5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94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6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82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PY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0543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05051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6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89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UD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33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172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7.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95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CL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5913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58896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SY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LB-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5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646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6815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E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5E4719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EC-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6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KAO2/CYP88A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26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50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6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24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915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78928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6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259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P-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294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83320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excess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7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31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AT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0582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05455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od number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8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38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RF3/ETT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3360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33234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9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439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IP2;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144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1591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water channel transport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9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45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GA2ox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640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6577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9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46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PPS/GPS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856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8880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9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4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988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59685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47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H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6513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64640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0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52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KU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8422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8444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1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5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IS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9996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00383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OGT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320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304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8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MMA-T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525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5365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688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MAT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793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8141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AF3E2E">
              <w:rPr>
                <w:rFonts w:ascii="宋体" w:eastAsia="宋体" w:hAnsi="宋体" w:cs="宋体"/>
                <w:kern w:val="0"/>
                <w:sz w:val="20"/>
                <w:szCs w:val="20"/>
              </w:rPr>
              <w:t>biosynthetic process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genes induced by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8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AX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928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9435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3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9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PG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509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51439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4.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72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TG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524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65400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5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80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ET2/DWF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293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2821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6.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81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UX1/MAP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800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84258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5E0C66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C3</w:t>
            </w:r>
            <w:r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0.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98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IR393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66521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665223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2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426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AX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7632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76554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3.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449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AX3/CCD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566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56840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3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451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YAB1/FI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6377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63533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4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47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GP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3218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31693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4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47160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3574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36114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on tran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s</w:t>
            </w: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ort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85.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474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KI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4711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946611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LB-C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0.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80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ET2/DWF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293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92821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0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2G3688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MAT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793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8141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AF3E2E">
              <w:rPr>
                <w:rFonts w:ascii="宋体" w:eastAsia="宋体" w:hAnsi="宋体" w:cs="宋体"/>
                <w:kern w:val="0"/>
                <w:sz w:val="20"/>
                <w:szCs w:val="20"/>
              </w:rPr>
              <w:t>biosynthetic process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genes induced by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1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8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MMA-T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525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5365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1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36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OGT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320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4304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2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6230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WRKY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166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192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cellular response to B</w:t>
            </w:r>
            <w:r w:rsidRPr="00A97553"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starvation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2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23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ST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653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0622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2.5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30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DF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3720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337107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C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0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7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L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60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640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0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179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CIMS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5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9394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0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82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PY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0543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05051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1.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89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UD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33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172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NLB-C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1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1546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10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14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2.6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1634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2 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5878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59063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C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4G089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RY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241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72725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4G1038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IP5;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12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482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on uptake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63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L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47518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475370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9L2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6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89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6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IR159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7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68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4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M2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69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78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50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Z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891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9173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.9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HMG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06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368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NNB-C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7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AGP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29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37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od number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C6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0.4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67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76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569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LB-C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NB-C6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72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AGP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29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379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od number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C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6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71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56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949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NB-C6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32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52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.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199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23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HMG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06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36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C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88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692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50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Z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891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9173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0540E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0.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4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M2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69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78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2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6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IR159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7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68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2.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5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6633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66683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3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9L2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6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89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7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10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23N20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8158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81779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7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9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467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5005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5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801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86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9.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9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P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543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5238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0.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76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56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1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P1/AGL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899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859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ime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RC2/TCP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520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5111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2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7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AGP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29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37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od number/seed number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0540E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LB-C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0540E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C6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950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1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34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943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AC4DC5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AA0B32" w:rsidRDefault="00AC4DC5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7.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4G10380.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NIP5;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DC5" w:rsidRPr="003707FE" w:rsidRDefault="00AC4DC5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12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43482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C5" w:rsidRPr="003707FE" w:rsidRDefault="00AC4DC5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boric acid channel protein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1348C3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1348C3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NNB-C6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4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9500.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1 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34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90943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NB-C6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7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AGP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29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137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od number/seed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8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RC2/TCP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520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85111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1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P1/AGL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899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8599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L3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76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056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699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P2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543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5238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5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0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SE2/EMB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7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9367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0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BCA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3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3667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response to low B stress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5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NAT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801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86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09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467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5005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6.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10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23N20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8158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81779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7.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T9L2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6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5789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7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5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6633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66683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36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IR159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7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771689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4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M2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69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0578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748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0540E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08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1153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50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Z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891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19173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UC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88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67692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4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HMG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06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0368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199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23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65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14G6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32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7252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71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56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897949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442C52">
        <w:trPr>
          <w:trHeight w:val="194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4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7785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RF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2772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928031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442C52" w:rsidRPr="003707FE" w:rsidTr="00442C52">
        <w:trPr>
          <w:trHeight w:val="111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52" w:rsidRPr="003707FE" w:rsidRDefault="00442C52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52" w:rsidRPr="00AA0B32" w:rsidRDefault="00442C52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52" w:rsidRPr="003707FE" w:rsidRDefault="00442C52" w:rsidP="003707FE">
            <w:pPr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52" w:rsidRPr="003707FE" w:rsidRDefault="00442C52" w:rsidP="003707FE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52" w:rsidRPr="003707FE" w:rsidRDefault="00442C52" w:rsidP="003707FE">
            <w:pPr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52" w:rsidRPr="003707FE" w:rsidRDefault="00442C52" w:rsidP="003707F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52" w:rsidRPr="003707FE" w:rsidRDefault="00442C52" w:rsidP="003707FE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52" w:rsidRPr="003707FE" w:rsidRDefault="00442C52" w:rsidP="003707FE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52" w:rsidRPr="003707FE" w:rsidRDefault="00442C52" w:rsidP="003707FE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YLB-C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0.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4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33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010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0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5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A/RG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5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52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/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8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RE1/AHK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697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6298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/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7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3G267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FUS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8572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85506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8.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137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GL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508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44901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LB-C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5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0469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KAB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135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31575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transport related genes induced by low B stress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E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EC-C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5.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51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88A3/KAO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909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8737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5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51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X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5018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49811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6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56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5PTASE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6823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68736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6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58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OM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686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76650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7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84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YAB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58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7978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95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F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765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7954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9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YB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86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8791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095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HY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1003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09525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00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AP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2659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26872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number/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8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02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MPK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3492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35118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0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26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DF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291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428994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49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I/SLR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1492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15134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53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WIN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2835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28466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1546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0540E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</w:t>
            </w:r>
            <w:r w:rsidR="000540E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10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140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on tran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s</w:t>
            </w: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or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55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4/ATGA3ox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46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4447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56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V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3989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40272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1G1634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KDSA2 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5878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59063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D037EC">
              <w:rPr>
                <w:rFonts w:ascii="宋体" w:eastAsia="宋体" w:hAnsi="宋体" w:cs="宋体"/>
                <w:kern w:val="0"/>
                <w:sz w:val="20"/>
                <w:szCs w:val="20"/>
              </w:rPr>
              <w:t>KDOP synthase</w:t>
            </w: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 xml:space="preserve"> related genes expressed under low B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64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79F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051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07467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64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BUS1/CYP79F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088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1142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6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BA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594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665442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70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YP72C1/SOB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8354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83209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/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807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MIR159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2206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22082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1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183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MKK7/BUD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56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631673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3.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504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DWF5/L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6893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68560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S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7546F3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SWNB-C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543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12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42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8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0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337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B starvation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.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580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ETO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500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34797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ed w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HNB-C9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543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12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42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9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259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A3/K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036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03840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0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273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ATGID1c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6290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9631213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8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0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337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B starvation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43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NPH3/RPT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445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4758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43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SAC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505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4756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48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LE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233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92362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.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635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SH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237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2169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P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7546F3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PNNB-C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28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543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OR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12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8854259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HCO3-transporter family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854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IP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04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337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B starvation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C9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t5g285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IP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0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0543375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kern w:val="0"/>
                <w:sz w:val="20"/>
                <w:szCs w:val="20"/>
              </w:rPr>
              <w:t>expresses induced by B starvation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1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56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IAA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708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27369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59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K2A18.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4096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41145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.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5G6635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SH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237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652169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7546F3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NB-C9</w:t>
            </w:r>
            <w:r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9.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1G5950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GH3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18602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1858158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B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>BNLB-C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2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4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PIN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33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18010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</w:t>
            </w:r>
          </w:p>
        </w:tc>
      </w:tr>
      <w:tr w:rsidR="002D5A5F" w:rsidRPr="003707FE" w:rsidTr="00AC4DC5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2.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5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RGA/RG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75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5524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flowering time/plant height</w:t>
            </w:r>
          </w:p>
        </w:tc>
      </w:tr>
      <w:tr w:rsidR="002D5A5F" w:rsidRPr="003707FE" w:rsidTr="00AC4DC5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AA0B32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kern w:val="0"/>
                <w:sz w:val="20"/>
                <w:szCs w:val="20"/>
              </w:rPr>
            </w:pPr>
            <w:r w:rsidRPr="00AA0B32">
              <w:rPr>
                <w:rFonts w:ascii="宋体" w:eastAsia="宋体" w:hAnsi="宋体" w:cs="宋体" w:hint="eastAsia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3.0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2G018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0"/>
                <w:szCs w:val="20"/>
              </w:rPr>
              <w:t>CRE1/AHK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697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36298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A5F" w:rsidRPr="003707FE" w:rsidRDefault="002D5A5F" w:rsidP="003707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707F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nch number/plant height/seed weight</w:t>
            </w:r>
          </w:p>
        </w:tc>
      </w:tr>
    </w:tbl>
    <w:p w:rsidR="003707FE" w:rsidRDefault="003707FE">
      <w:pPr>
        <w:rPr>
          <w:rFonts w:ascii="Times New Roman" w:hAnsi="Times New Roman" w:cs="Times New Roman"/>
          <w:sz w:val="20"/>
          <w:szCs w:val="20"/>
        </w:rPr>
      </w:pPr>
    </w:p>
    <w:p w:rsidR="00B73E90" w:rsidRDefault="00B73E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</w:p>
    <w:p w:rsidR="00B73E90" w:rsidRDefault="00B73E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, seed yield; BN, branch number; PN, pot number per plant; SN, seed number per pot; SW, seed weight; PH, plant height; BEC, boron efficiency coefficient</w:t>
      </w:r>
      <w:r w:rsidR="009544C1">
        <w:rPr>
          <w:rFonts w:ascii="Times New Roman" w:hAnsi="Times New Roman" w:cs="Times New Roman"/>
          <w:sz w:val="20"/>
          <w:szCs w:val="20"/>
        </w:rPr>
        <w:t>.</w:t>
      </w:r>
    </w:p>
    <w:p w:rsidR="009544C1" w:rsidRPr="009544C1" w:rsidRDefault="001973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TL name comprised with</w:t>
      </w:r>
      <w:r w:rsidR="009544C1">
        <w:rPr>
          <w:rFonts w:ascii="Times New Roman" w:hAnsi="Times New Roman" w:cs="Times New Roman"/>
          <w:sz w:val="20"/>
          <w:szCs w:val="20"/>
        </w:rPr>
        <w:t xml:space="preserve"> B treatment, trait name and linkage group name, a b c … </w:t>
      </w:r>
      <w:r w:rsidR="00BA36C8">
        <w:rPr>
          <w:rFonts w:ascii="Times New Roman" w:hAnsi="Times New Roman" w:cs="Times New Roman"/>
          <w:sz w:val="20"/>
          <w:szCs w:val="20"/>
        </w:rPr>
        <w:t>were used to distinguish QTLs for the same trait and B condition on the same linkage group, such as NBBN-C9a.</w:t>
      </w:r>
      <w:r w:rsidR="00EF1D3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544C1" w:rsidRPr="009544C1" w:rsidSect="003707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06E0" w:rsidRDefault="00B106E0" w:rsidP="003707FE">
      <w:r>
        <w:separator/>
      </w:r>
    </w:p>
  </w:endnote>
  <w:endnote w:type="continuationSeparator" w:id="1">
    <w:p w:rsidR="00B106E0" w:rsidRDefault="00B106E0" w:rsidP="003707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06E0" w:rsidRDefault="00B106E0" w:rsidP="003707FE">
      <w:r>
        <w:separator/>
      </w:r>
    </w:p>
  </w:footnote>
  <w:footnote w:type="continuationSeparator" w:id="1">
    <w:p w:rsidR="00B106E0" w:rsidRDefault="00B106E0" w:rsidP="003707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07FE"/>
    <w:rsid w:val="000042AB"/>
    <w:rsid w:val="000540ED"/>
    <w:rsid w:val="000C5A48"/>
    <w:rsid w:val="001231EC"/>
    <w:rsid w:val="001764B2"/>
    <w:rsid w:val="00183B5F"/>
    <w:rsid w:val="00186D72"/>
    <w:rsid w:val="00197364"/>
    <w:rsid w:val="001F55BC"/>
    <w:rsid w:val="002066CA"/>
    <w:rsid w:val="002D5A5F"/>
    <w:rsid w:val="00354D77"/>
    <w:rsid w:val="003707FE"/>
    <w:rsid w:val="0042063D"/>
    <w:rsid w:val="00426FEB"/>
    <w:rsid w:val="00433B86"/>
    <w:rsid w:val="00442C52"/>
    <w:rsid w:val="00454791"/>
    <w:rsid w:val="00472CA3"/>
    <w:rsid w:val="004D2C4E"/>
    <w:rsid w:val="004F7F79"/>
    <w:rsid w:val="00503932"/>
    <w:rsid w:val="00587024"/>
    <w:rsid w:val="005B6B8C"/>
    <w:rsid w:val="005E0C66"/>
    <w:rsid w:val="005E4719"/>
    <w:rsid w:val="006667A3"/>
    <w:rsid w:val="00675425"/>
    <w:rsid w:val="007242D7"/>
    <w:rsid w:val="00741386"/>
    <w:rsid w:val="007546F3"/>
    <w:rsid w:val="007A4A6C"/>
    <w:rsid w:val="007A4CD3"/>
    <w:rsid w:val="008A6417"/>
    <w:rsid w:val="009544C1"/>
    <w:rsid w:val="009A3A62"/>
    <w:rsid w:val="009C23D9"/>
    <w:rsid w:val="00A40064"/>
    <w:rsid w:val="00A42699"/>
    <w:rsid w:val="00A531C3"/>
    <w:rsid w:val="00A97553"/>
    <w:rsid w:val="00AA0B32"/>
    <w:rsid w:val="00AB3D75"/>
    <w:rsid w:val="00AC4DC5"/>
    <w:rsid w:val="00AF3E2E"/>
    <w:rsid w:val="00B106E0"/>
    <w:rsid w:val="00B30E59"/>
    <w:rsid w:val="00B50B80"/>
    <w:rsid w:val="00B73E90"/>
    <w:rsid w:val="00BA36C8"/>
    <w:rsid w:val="00BB4985"/>
    <w:rsid w:val="00BF3803"/>
    <w:rsid w:val="00C1793E"/>
    <w:rsid w:val="00C314ED"/>
    <w:rsid w:val="00C34C6E"/>
    <w:rsid w:val="00C40060"/>
    <w:rsid w:val="00C43C1B"/>
    <w:rsid w:val="00CB00CF"/>
    <w:rsid w:val="00D037EC"/>
    <w:rsid w:val="00D360CA"/>
    <w:rsid w:val="00D47B56"/>
    <w:rsid w:val="00D751BB"/>
    <w:rsid w:val="00DC00F3"/>
    <w:rsid w:val="00DF04D5"/>
    <w:rsid w:val="00DF3BCA"/>
    <w:rsid w:val="00EF1D3C"/>
    <w:rsid w:val="00F03AEB"/>
    <w:rsid w:val="00F57DCF"/>
    <w:rsid w:val="00F9085B"/>
    <w:rsid w:val="00FA2A18"/>
    <w:rsid w:val="00FC7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0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07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0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07F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707F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707FE"/>
    <w:rPr>
      <w:color w:val="FF00FF"/>
      <w:u w:val="single"/>
    </w:rPr>
  </w:style>
  <w:style w:type="paragraph" w:customStyle="1" w:styleId="font5">
    <w:name w:val="font5"/>
    <w:basedOn w:val="a"/>
    <w:rsid w:val="003707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707F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65">
    <w:name w:val="xl65"/>
    <w:basedOn w:val="a"/>
    <w:rsid w:val="003707F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3707FE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3707FE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707F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3707F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3707F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3707F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3707F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3707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3707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5">
    <w:name w:val="xl85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3707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2">
    <w:name w:val="xl92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3707F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3707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3707F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1">
    <w:name w:val="xl101"/>
    <w:basedOn w:val="a"/>
    <w:rsid w:val="003707F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2">
    <w:name w:val="xl102"/>
    <w:basedOn w:val="a"/>
    <w:rsid w:val="003707F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3">
    <w:name w:val="xl103"/>
    <w:basedOn w:val="a"/>
    <w:rsid w:val="003707F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04">
    <w:name w:val="xl104"/>
    <w:basedOn w:val="a"/>
    <w:rsid w:val="003707F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5">
    <w:name w:val="xl105"/>
    <w:basedOn w:val="a"/>
    <w:rsid w:val="003707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xl106">
    <w:name w:val="xl106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9">
    <w:name w:val="xl109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xl110">
    <w:name w:val="xl110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3707F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2">
    <w:name w:val="xl112"/>
    <w:basedOn w:val="a"/>
    <w:rsid w:val="003707F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A0B3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A0B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98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id=1000641429&amp;type=gen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9</Pages>
  <Words>2825</Words>
  <Characters>16106</Characters>
  <Application>Microsoft Office Word</Application>
  <DocSecurity>0</DocSecurity>
  <Lines>134</Lines>
  <Paragraphs>37</Paragraphs>
  <ScaleCrop>false</ScaleCrop>
  <Company>番茄花园</Company>
  <LinksUpToDate>false</LinksUpToDate>
  <CharactersWithSpaces>18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9</cp:revision>
  <dcterms:created xsi:type="dcterms:W3CDTF">2012-02-04T02:35:00Z</dcterms:created>
  <dcterms:modified xsi:type="dcterms:W3CDTF">2012-08-22T11:50:00Z</dcterms:modified>
</cp:coreProperties>
</file>